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150F3F1" w14:textId="77777777" w:rsidR="000253BD" w:rsidRPr="000253BD" w:rsidRDefault="000253BD">
      <w:pPr>
        <w:rPr>
          <w:b/>
        </w:rPr>
      </w:pPr>
      <w:bookmarkStart w:id="0" w:name="_GoBack"/>
      <w:bookmarkEnd w:id="0"/>
      <w:r w:rsidRPr="000253BD">
        <w:rPr>
          <w:b/>
        </w:rPr>
        <w:t>Case Study 1 (Patient Number 3)</w:t>
      </w:r>
    </w:p>
    <w:p w14:paraId="19AB1448" w14:textId="77777777" w:rsidR="000253BD" w:rsidRPr="005C6D64" w:rsidRDefault="000253BD">
      <w:pPr>
        <w:rPr>
          <w:i/>
        </w:rPr>
      </w:pPr>
      <w:r w:rsidRPr="005C6D64">
        <w:rPr>
          <w:i/>
        </w:rPr>
        <w:t xml:space="preserve">Clinical background:  </w:t>
      </w:r>
    </w:p>
    <w:p w14:paraId="5335DCAE" w14:textId="77777777" w:rsidR="009E50FA" w:rsidRPr="007D4534" w:rsidRDefault="000253BD">
      <w:r>
        <w:t>G4 P2: +1 (2013 – spontaneous miscarriage at 16 weeks with post-mortem; 2014 – NVD of healthy male at 38 weeks; 2015 – LSCS of stillborn male at 35 weeks with post-mortem).</w:t>
      </w:r>
      <w:r w:rsidR="009E50FA">
        <w:t xml:space="preserve">   </w:t>
      </w:r>
      <w:r w:rsidR="003A106A">
        <w:t xml:space="preserve">The parents were consanguineous (second cousins) </w:t>
      </w:r>
      <w:r w:rsidR="009E50FA">
        <w:t>of Pakistani ethnicity</w:t>
      </w:r>
      <w:r w:rsidR="007D4534">
        <w:t>,</w:t>
      </w:r>
      <w:r w:rsidR="003A106A">
        <w:t xml:space="preserve"> and the </w:t>
      </w:r>
      <w:r w:rsidR="009E50FA">
        <w:t>mother</w:t>
      </w:r>
      <w:r w:rsidR="003A106A">
        <w:t xml:space="preserve"> was</w:t>
      </w:r>
      <w:r w:rsidR="009E50FA">
        <w:t xml:space="preserve"> known to be a carrier of alpha-</w:t>
      </w:r>
      <w:proofErr w:type="spellStart"/>
      <w:r w:rsidR="009E50FA">
        <w:t>thalassaemia</w:t>
      </w:r>
      <w:proofErr w:type="spellEnd"/>
      <w:r w:rsidR="009E50FA">
        <w:t>.</w:t>
      </w:r>
      <w:r w:rsidR="007D4534">
        <w:t xml:space="preserve">  </w:t>
      </w:r>
      <w:r>
        <w:t>Ultrasound examination at 26+5 weeks s</w:t>
      </w:r>
      <w:r w:rsidR="009E50FA">
        <w:t xml:space="preserve">howed minimal </w:t>
      </w:r>
      <w:proofErr w:type="spellStart"/>
      <w:r w:rsidR="009E50FA">
        <w:t>fetal</w:t>
      </w:r>
      <w:proofErr w:type="spellEnd"/>
      <w:r w:rsidR="009E50FA">
        <w:t xml:space="preserve"> movements with </w:t>
      </w:r>
      <w:r>
        <w:t>severely abnormal posture</w:t>
      </w:r>
      <w:r w:rsidR="009E50FA">
        <w:t xml:space="preserve">, bilateral </w:t>
      </w:r>
      <w:proofErr w:type="spellStart"/>
      <w:r w:rsidR="009E50FA">
        <w:t>hydrothoraces</w:t>
      </w:r>
      <w:proofErr w:type="spellEnd"/>
      <w:r w:rsidR="009E50FA">
        <w:t xml:space="preserve"> (mild), and appearances of </w:t>
      </w:r>
      <w:proofErr w:type="spellStart"/>
      <w:r w:rsidR="009E50FA">
        <w:t>Fetal</w:t>
      </w:r>
      <w:proofErr w:type="spellEnd"/>
      <w:r w:rsidR="009E50FA">
        <w:t xml:space="preserve"> </w:t>
      </w:r>
      <w:proofErr w:type="spellStart"/>
      <w:r w:rsidR="009E50FA">
        <w:t>Akinesia</w:t>
      </w:r>
      <w:proofErr w:type="spellEnd"/>
      <w:r w:rsidR="009E50FA">
        <w:t xml:space="preserve"> Deformation Sequence</w:t>
      </w:r>
      <w:r w:rsidR="005C6D64">
        <w:t xml:space="preserve"> (FADS)</w:t>
      </w:r>
      <w:r w:rsidR="009E50FA">
        <w:t xml:space="preserve"> similar to </w:t>
      </w:r>
      <w:r w:rsidR="007D4534">
        <w:t xml:space="preserve">the </w:t>
      </w:r>
      <w:r w:rsidR="009E50FA">
        <w:t xml:space="preserve">previous stillborn baby. </w:t>
      </w:r>
      <w:r w:rsidR="007D4534">
        <w:t xml:space="preserve"> </w:t>
      </w:r>
      <w:r w:rsidR="009E50FA">
        <w:t>QF-PCR for common aneuploidy and CMA for</w:t>
      </w:r>
      <w:r w:rsidR="005C6D64">
        <w:t xml:space="preserve"> copy number variation was undertaken and reported as normal.  The parents opted for TOP at 32 weeks and </w:t>
      </w:r>
      <w:r w:rsidR="007D4534">
        <w:t xml:space="preserve">a post-mortem was performed which confirmed </w:t>
      </w:r>
      <w:r w:rsidR="005C6D64" w:rsidRPr="005C6D64">
        <w:t>FADS.</w:t>
      </w:r>
      <w:r w:rsidR="009E50FA" w:rsidRPr="005C6D64">
        <w:rPr>
          <w:i/>
        </w:rPr>
        <w:t xml:space="preserve"> </w:t>
      </w:r>
    </w:p>
    <w:p w14:paraId="545FF256" w14:textId="77777777" w:rsidR="0092677E" w:rsidRPr="0092677E" w:rsidRDefault="000253BD">
      <w:pPr>
        <w:rPr>
          <w:i/>
        </w:rPr>
      </w:pPr>
      <w:r w:rsidRPr="005C6D64">
        <w:rPr>
          <w:i/>
        </w:rPr>
        <w:t xml:space="preserve">Whole </w:t>
      </w:r>
      <w:proofErr w:type="spellStart"/>
      <w:r w:rsidRPr="005C6D64">
        <w:rPr>
          <w:i/>
        </w:rPr>
        <w:t>exome</w:t>
      </w:r>
      <w:proofErr w:type="spellEnd"/>
      <w:r w:rsidRPr="005C6D64">
        <w:rPr>
          <w:i/>
        </w:rPr>
        <w:t xml:space="preserve"> sequencing (WES) variant data:</w:t>
      </w:r>
      <w:r w:rsidR="005C6D64" w:rsidRPr="005C6D64">
        <w:rPr>
          <w:i/>
        </w:rPr>
        <w:t xml:space="preserve"> </w:t>
      </w:r>
    </w:p>
    <w:p w14:paraId="7FE0BDC8" w14:textId="77777777" w:rsidR="0092677E" w:rsidRDefault="0092677E">
      <w:r>
        <w:t xml:space="preserve">WES and </w:t>
      </w:r>
      <w:proofErr w:type="spellStart"/>
      <w:r>
        <w:t>bioinformatic</w:t>
      </w:r>
      <w:proofErr w:type="spellEnd"/>
      <w:r>
        <w:t xml:space="preserve"> filtering identified a homozygous 1bp insertion within exon 13 of the </w:t>
      </w:r>
      <w:r w:rsidRPr="0092677E">
        <w:rPr>
          <w:i/>
        </w:rPr>
        <w:t>ERCC5</w:t>
      </w:r>
      <w:r>
        <w:t xml:space="preserve"> gene</w:t>
      </w:r>
      <w:r w:rsidR="004D066C">
        <w:t xml:space="preserve"> (</w:t>
      </w:r>
      <w:r w:rsidR="004D066C" w:rsidRPr="004D066C">
        <w:t>NM_000123.3:c.2766dupA</w:t>
      </w:r>
      <w:r w:rsidR="004D066C">
        <w:t xml:space="preserve">) in the </w:t>
      </w:r>
      <w:proofErr w:type="spellStart"/>
      <w:r w:rsidR="004D066C">
        <w:t>fetus</w:t>
      </w:r>
      <w:proofErr w:type="spellEnd"/>
      <w:r>
        <w:t xml:space="preserve">, predicted to give a </w:t>
      </w:r>
      <w:proofErr w:type="spellStart"/>
      <w:r>
        <w:t>frameshift</w:t>
      </w:r>
      <w:proofErr w:type="spellEnd"/>
      <w:r>
        <w:t xml:space="preserve"> effect, introducing a premature termination codon</w:t>
      </w:r>
      <w:r w:rsidR="004D066C">
        <w:t xml:space="preserve"> (</w:t>
      </w:r>
      <w:r w:rsidR="004D066C" w:rsidRPr="004D066C">
        <w:t>NP_000114.2:p.Leu923ThrfsTer7</w:t>
      </w:r>
      <w:r w:rsidR="004D066C">
        <w:t>). WES data indicated both parents were heterozygous carriers of the variant.</w:t>
      </w:r>
    </w:p>
    <w:p w14:paraId="2F94924F" w14:textId="77777777" w:rsidR="003C0949" w:rsidRPr="003A106A" w:rsidRDefault="000253BD">
      <w:pPr>
        <w:rPr>
          <w:i/>
        </w:rPr>
      </w:pPr>
      <w:r w:rsidRPr="003A106A">
        <w:rPr>
          <w:i/>
        </w:rPr>
        <w:t xml:space="preserve">Clinical Review Panel (CRP) interpretation: </w:t>
      </w:r>
    </w:p>
    <w:p w14:paraId="71BDB464" w14:textId="2C5566B4" w:rsidR="005034A7" w:rsidRDefault="004D066C">
      <w:r>
        <w:t xml:space="preserve">Variants in </w:t>
      </w:r>
      <w:r>
        <w:rPr>
          <w:i/>
        </w:rPr>
        <w:t>ERCC5</w:t>
      </w:r>
      <w:r>
        <w:t xml:space="preserve"> </w:t>
      </w:r>
      <w:r w:rsidR="00504BB9">
        <w:t xml:space="preserve">(encoding a </w:t>
      </w:r>
      <w:r w:rsidR="00504BB9" w:rsidRPr="00504BB9">
        <w:t>DNA endonuclease involved in DNA excision repair</w:t>
      </w:r>
      <w:r w:rsidR="00504BB9">
        <w:t xml:space="preserve"> (</w:t>
      </w:r>
      <w:r w:rsidR="00504BB9" w:rsidRPr="00504BB9">
        <w:t>https://ghr.nlm.nih.gov/gene/ERCC5</w:t>
      </w:r>
      <w:r w:rsidR="00504BB9">
        <w:t xml:space="preserve">) </w:t>
      </w:r>
      <w:r w:rsidR="00DD1FEC">
        <w:t>are</w:t>
      </w:r>
      <w:r>
        <w:t xml:space="preserve"> associated with </w:t>
      </w:r>
      <w:proofErr w:type="spellStart"/>
      <w:r>
        <w:t>cerebrooculofacioskeletal</w:t>
      </w:r>
      <w:proofErr w:type="spellEnd"/>
      <w:r>
        <w:t xml:space="preserve"> (COFS) syndrome (MIM </w:t>
      </w:r>
      <w:r w:rsidRPr="004D066C">
        <w:t>616570</w:t>
      </w:r>
      <w:r>
        <w:t>)</w:t>
      </w:r>
      <w:r w:rsidR="00DD1FEC">
        <w:t xml:space="preserve">, with </w:t>
      </w:r>
      <w:proofErr w:type="spellStart"/>
      <w:r w:rsidR="00DD1FEC" w:rsidRPr="00DD1FEC">
        <w:t>arthrogryposis</w:t>
      </w:r>
      <w:proofErr w:type="spellEnd"/>
      <w:r w:rsidR="00DD1FEC" w:rsidRPr="00DD1FEC">
        <w:t xml:space="preserve">, microcephaly, and </w:t>
      </w:r>
      <w:r w:rsidR="00DD1FEC">
        <w:t xml:space="preserve">intrauterine </w:t>
      </w:r>
      <w:r w:rsidR="00DD1FEC" w:rsidRPr="00DD1FEC">
        <w:t xml:space="preserve">growth </w:t>
      </w:r>
      <w:r w:rsidR="00DD1FEC">
        <w:t>restriction noted as prenatal manifestations (</w:t>
      </w:r>
      <w:r w:rsidR="00444F57">
        <w:t xml:space="preserve">reference </w:t>
      </w:r>
      <w:r w:rsidR="00DD1FEC">
        <w:t xml:space="preserve">Drury 2014 and/or OMIM </w:t>
      </w:r>
      <w:r w:rsidR="00DD1FEC" w:rsidRPr="00DD1FEC">
        <w:t>https://www.omim.org/entry/616570#1</w:t>
      </w:r>
      <w:r w:rsidR="00DD1FEC">
        <w:t xml:space="preserve">). The variant is present in </w:t>
      </w:r>
      <w:proofErr w:type="spellStart"/>
      <w:r w:rsidR="00DD1FEC">
        <w:t>gnomAD</w:t>
      </w:r>
      <w:proofErr w:type="spellEnd"/>
      <w:r w:rsidR="00DD1FEC">
        <w:t xml:space="preserve"> (reference - </w:t>
      </w:r>
      <w:r w:rsidR="00DD1FEC" w:rsidRPr="00DD1FEC">
        <w:t>http://gnomad.broadinstitute.org/</w:t>
      </w:r>
      <w:r w:rsidR="00DD1FEC">
        <w:t xml:space="preserve">) with a frequency of </w:t>
      </w:r>
      <w:r w:rsidR="00DD1FEC" w:rsidRPr="00DD1FEC">
        <w:t>3.655e-5</w:t>
      </w:r>
      <w:r w:rsidR="00DD1FEC">
        <w:t>, corresponding to 9 heterozygous carriers, and no instances of the variant in</w:t>
      </w:r>
      <w:r w:rsidR="00444F57">
        <w:t xml:space="preserve"> a</w:t>
      </w:r>
      <w:r w:rsidR="00DD1FEC">
        <w:t xml:space="preserve"> homozygous state. </w:t>
      </w:r>
      <w:r w:rsidR="005034A7">
        <w:t xml:space="preserve">This same variant had been previously reported once in association with a severe manifestation of </w:t>
      </w:r>
      <w:proofErr w:type="spellStart"/>
      <w:r w:rsidR="005034A7">
        <w:t>cerebrooculofacioskeletal</w:t>
      </w:r>
      <w:proofErr w:type="spellEnd"/>
      <w:r w:rsidR="005034A7">
        <w:t xml:space="preserve"> (COFS) syndrome presenting in the prenatal period (Drury et al. 2014 Am J Med Genet Part A 164A:1777-1783). </w:t>
      </w:r>
      <w:r w:rsidR="00DD1FEC">
        <w:t xml:space="preserve">Given the rarity of the variant, the severity of the likely functional impact, the prior report of the variant as pathogenic, and the degree of concordance between the phenotype of the </w:t>
      </w:r>
      <w:proofErr w:type="spellStart"/>
      <w:r w:rsidR="00DD1FEC">
        <w:t>fetus</w:t>
      </w:r>
      <w:proofErr w:type="spellEnd"/>
      <w:r w:rsidR="00DD1FEC">
        <w:t xml:space="preserve"> and the </w:t>
      </w:r>
      <w:r w:rsidR="00444F57">
        <w:t>manifestations associated with the gene, the variant was classed as clearly pathogenic, with full contribution to the phenotype</w:t>
      </w:r>
      <w:r w:rsidR="00085CEA">
        <w:t xml:space="preserve"> according to ACMG guidelines</w:t>
      </w:r>
      <w:r w:rsidR="00444F57">
        <w:t>.</w:t>
      </w:r>
      <w:r w:rsidR="005034A7">
        <w:t xml:space="preserve"> The variant was validated using bi-directional Sanger sequencing and reported to the clinical geneticist </w:t>
      </w:r>
      <w:r w:rsidR="007D4534">
        <w:t xml:space="preserve">overseeing the </w:t>
      </w:r>
      <w:r w:rsidR="005034A7">
        <w:t>care of the family.</w:t>
      </w:r>
      <w:r w:rsidR="00944EEB">
        <w:t xml:space="preserve">  </w:t>
      </w:r>
      <w:r w:rsidR="00086F59">
        <w:t xml:space="preserve">The parents </w:t>
      </w:r>
      <w:r w:rsidR="00944EEB">
        <w:t xml:space="preserve">therefore carried a 1:4 recurrence risk as a couple in any future pregnancy.   </w:t>
      </w:r>
    </w:p>
    <w:p w14:paraId="15BE5C6A" w14:textId="77777777" w:rsidR="000253BD" w:rsidRPr="003A106A" w:rsidRDefault="000253BD">
      <w:pPr>
        <w:rPr>
          <w:i/>
        </w:rPr>
      </w:pPr>
      <w:r w:rsidRPr="003A106A">
        <w:rPr>
          <w:i/>
        </w:rPr>
        <w:t>Clinical utility:</w:t>
      </w:r>
    </w:p>
    <w:p w14:paraId="792C4E17" w14:textId="1FC42E28" w:rsidR="00FA5A62" w:rsidRDefault="00944EEB">
      <w:r>
        <w:t xml:space="preserve">The parents </w:t>
      </w:r>
      <w:r w:rsidR="005034A7">
        <w:t>were informed of the result at a subsequent clinic appointment with their clinical geneticist.  During this discussion the mother informed the clinical team that she was currently in the early stages of pregnancy.  The parents opted for prenatal diagnosis by CVS to assess</w:t>
      </w:r>
      <w:r w:rsidR="003A106A">
        <w:t xml:space="preserve"> for the same mutation in the </w:t>
      </w:r>
      <w:proofErr w:type="spellStart"/>
      <w:r w:rsidR="003A106A">
        <w:t>fetus</w:t>
      </w:r>
      <w:proofErr w:type="spellEnd"/>
      <w:r w:rsidR="003A106A">
        <w:t xml:space="preserve">.  Sequence analysis of </w:t>
      </w:r>
      <w:proofErr w:type="spellStart"/>
      <w:r w:rsidR="003A106A">
        <w:t>fetal</w:t>
      </w:r>
      <w:proofErr w:type="spellEnd"/>
      <w:r w:rsidR="003A106A">
        <w:t xml:space="preserve"> DNA extracted from the CVS detected </w:t>
      </w:r>
      <w:proofErr w:type="spellStart"/>
      <w:r w:rsidR="003A106A">
        <w:t>homozygosity</w:t>
      </w:r>
      <w:proofErr w:type="spellEnd"/>
      <w:r w:rsidR="003A106A">
        <w:t xml:space="preserve"> for the familial pathogenic variant c.2766dupA p</w:t>
      </w:r>
      <w:proofErr w:type="gramStart"/>
      <w:r w:rsidR="003A106A">
        <w:t>.(</w:t>
      </w:r>
      <w:proofErr w:type="gramEnd"/>
      <w:r w:rsidR="003A106A">
        <w:t xml:space="preserve">Leu923Thrfs*7) in exon 13 of the </w:t>
      </w:r>
      <w:r w:rsidR="003A106A" w:rsidRPr="005808EB">
        <w:rPr>
          <w:i/>
        </w:rPr>
        <w:t>ERCC5</w:t>
      </w:r>
      <w:r w:rsidR="003A106A">
        <w:t xml:space="preserve"> gene.  Microsatellite marker analysis found no significant evidence of maternal cell contamination in the CVS sample.  The result indicated that the </w:t>
      </w:r>
      <w:proofErr w:type="spellStart"/>
      <w:r w:rsidR="003A106A">
        <w:t>fetus</w:t>
      </w:r>
      <w:proofErr w:type="spellEnd"/>
      <w:r w:rsidR="003A106A">
        <w:t xml:space="preserve"> was highly likely to be affected </w:t>
      </w:r>
      <w:r w:rsidR="003A106A">
        <w:lastRenderedPageBreak/>
        <w:t xml:space="preserve">with an </w:t>
      </w:r>
      <w:r w:rsidR="003A106A" w:rsidRPr="005808EB">
        <w:rPr>
          <w:i/>
        </w:rPr>
        <w:t>ERCC5</w:t>
      </w:r>
      <w:r w:rsidR="003A106A">
        <w:t xml:space="preserve">-related disorder.  The parents opted for </w:t>
      </w:r>
      <w:r w:rsidR="003B205C">
        <w:t xml:space="preserve">early second trimester </w:t>
      </w:r>
      <w:r w:rsidR="003A106A">
        <w:t>TOP following this diagnosis.</w:t>
      </w:r>
    </w:p>
    <w:p w14:paraId="2BB49DFD" w14:textId="688C5D30" w:rsidR="00FA5A62" w:rsidRPr="00FA5A62" w:rsidRDefault="00FA5A62">
      <w:pPr>
        <w:rPr>
          <w:i/>
        </w:rPr>
      </w:pPr>
      <w:r w:rsidRPr="00FA5A62">
        <w:rPr>
          <w:i/>
        </w:rPr>
        <w:t xml:space="preserve">Protein schematic of ERCC5 gene taken from DECIPHER highlighting variants deposited in </w:t>
      </w:r>
      <w:proofErr w:type="spellStart"/>
      <w:r w:rsidRPr="00FA5A62">
        <w:rPr>
          <w:i/>
        </w:rPr>
        <w:t>ExAC</w:t>
      </w:r>
      <w:proofErr w:type="spellEnd"/>
      <w:r w:rsidRPr="00FA5A62">
        <w:rPr>
          <w:i/>
        </w:rPr>
        <w:t xml:space="preserve">, </w:t>
      </w:r>
      <w:proofErr w:type="spellStart"/>
      <w:r w:rsidRPr="00FA5A62">
        <w:rPr>
          <w:i/>
        </w:rPr>
        <w:t>gnomAD</w:t>
      </w:r>
      <w:proofErr w:type="spellEnd"/>
      <w:r w:rsidRPr="00FA5A62">
        <w:rPr>
          <w:i/>
        </w:rPr>
        <w:t xml:space="preserve">, </w:t>
      </w:r>
      <w:proofErr w:type="spellStart"/>
      <w:r w:rsidRPr="00FA5A62">
        <w:rPr>
          <w:i/>
        </w:rPr>
        <w:t>ClinVar</w:t>
      </w:r>
      <w:proofErr w:type="spellEnd"/>
      <w:r w:rsidRPr="00FA5A62">
        <w:rPr>
          <w:i/>
        </w:rPr>
        <w:t xml:space="preserve"> and DECIPHER and location of p</w:t>
      </w:r>
      <w:proofErr w:type="gramStart"/>
      <w:r w:rsidRPr="00FA5A62">
        <w:rPr>
          <w:i/>
        </w:rPr>
        <w:t>.(</w:t>
      </w:r>
      <w:proofErr w:type="gramEnd"/>
      <w:r w:rsidRPr="00FA5A62">
        <w:rPr>
          <w:i/>
        </w:rPr>
        <w:t>Leu923Thrfs*7) (date 15.03.2018)</w:t>
      </w:r>
    </w:p>
    <w:p w14:paraId="6B52F41C" w14:textId="2838F250" w:rsidR="00FA5A62" w:rsidRDefault="00FA5A62">
      <w:r>
        <w:rPr>
          <w:noProof/>
          <w:lang w:eastAsia="en-GB"/>
        </w:rPr>
        <w:drawing>
          <wp:inline distT="0" distB="0" distL="0" distR="0" wp14:anchorId="6B465869" wp14:editId="602FE389">
            <wp:extent cx="6096635" cy="34296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96635" cy="3429635"/>
                    </a:xfrm>
                    <a:prstGeom prst="rect">
                      <a:avLst/>
                    </a:prstGeom>
                    <a:noFill/>
                  </pic:spPr>
                </pic:pic>
              </a:graphicData>
            </a:graphic>
          </wp:inline>
        </w:drawing>
      </w:r>
    </w:p>
    <w:p w14:paraId="71E9FFAA" w14:textId="33BCC15E" w:rsidR="003A106A" w:rsidRDefault="003A106A">
      <w:r>
        <w:t xml:space="preserve">    </w:t>
      </w:r>
    </w:p>
    <w:sectPr w:rsidR="003A106A">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11D6362" w16cid:durableId="1E5656F8"/>
  <w16cid:commentId w16cid:paraId="46814A3D" w16cid:durableId="1E5655C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Eamonn R Maher">
    <w15:presenceInfo w15:providerId="AD" w15:userId="S-1-5-21-5324792-2045597335-422982141-5822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53BD"/>
    <w:rsid w:val="000253BD"/>
    <w:rsid w:val="00085CEA"/>
    <w:rsid w:val="00086F59"/>
    <w:rsid w:val="003A106A"/>
    <w:rsid w:val="003B205C"/>
    <w:rsid w:val="003C0949"/>
    <w:rsid w:val="003F4D87"/>
    <w:rsid w:val="00444F57"/>
    <w:rsid w:val="004D066C"/>
    <w:rsid w:val="005034A7"/>
    <w:rsid w:val="00504BB9"/>
    <w:rsid w:val="005808EB"/>
    <w:rsid w:val="005C6D64"/>
    <w:rsid w:val="007019C3"/>
    <w:rsid w:val="00772704"/>
    <w:rsid w:val="007D4534"/>
    <w:rsid w:val="008C07B7"/>
    <w:rsid w:val="0092677E"/>
    <w:rsid w:val="00944EEB"/>
    <w:rsid w:val="009E50FA"/>
    <w:rsid w:val="00A3132A"/>
    <w:rsid w:val="00CF27E1"/>
    <w:rsid w:val="00DD1FEC"/>
    <w:rsid w:val="00EF1628"/>
    <w:rsid w:val="00FA5A62"/>
    <w:rsid w:val="00FA5F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E69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D4534"/>
    <w:rPr>
      <w:sz w:val="16"/>
      <w:szCs w:val="16"/>
    </w:rPr>
  </w:style>
  <w:style w:type="paragraph" w:styleId="CommentText">
    <w:name w:val="annotation text"/>
    <w:basedOn w:val="Normal"/>
    <w:link w:val="CommentTextChar"/>
    <w:uiPriority w:val="99"/>
    <w:semiHidden/>
    <w:unhideWhenUsed/>
    <w:rsid w:val="007D4534"/>
    <w:pPr>
      <w:spacing w:line="240" w:lineRule="auto"/>
    </w:pPr>
    <w:rPr>
      <w:sz w:val="20"/>
      <w:szCs w:val="20"/>
    </w:rPr>
  </w:style>
  <w:style w:type="character" w:customStyle="1" w:styleId="CommentTextChar">
    <w:name w:val="Comment Text Char"/>
    <w:basedOn w:val="DefaultParagraphFont"/>
    <w:link w:val="CommentText"/>
    <w:uiPriority w:val="99"/>
    <w:semiHidden/>
    <w:rsid w:val="007D4534"/>
    <w:rPr>
      <w:sz w:val="20"/>
      <w:szCs w:val="20"/>
    </w:rPr>
  </w:style>
  <w:style w:type="paragraph" w:styleId="CommentSubject">
    <w:name w:val="annotation subject"/>
    <w:basedOn w:val="CommentText"/>
    <w:next w:val="CommentText"/>
    <w:link w:val="CommentSubjectChar"/>
    <w:uiPriority w:val="99"/>
    <w:semiHidden/>
    <w:unhideWhenUsed/>
    <w:rsid w:val="007D4534"/>
    <w:rPr>
      <w:b/>
      <w:bCs/>
    </w:rPr>
  </w:style>
  <w:style w:type="character" w:customStyle="1" w:styleId="CommentSubjectChar">
    <w:name w:val="Comment Subject Char"/>
    <w:basedOn w:val="CommentTextChar"/>
    <w:link w:val="CommentSubject"/>
    <w:uiPriority w:val="99"/>
    <w:semiHidden/>
    <w:rsid w:val="007D4534"/>
    <w:rPr>
      <w:b/>
      <w:bCs/>
      <w:sz w:val="20"/>
      <w:szCs w:val="20"/>
    </w:rPr>
  </w:style>
  <w:style w:type="paragraph" w:styleId="BalloonText">
    <w:name w:val="Balloon Text"/>
    <w:basedOn w:val="Normal"/>
    <w:link w:val="BalloonTextChar"/>
    <w:uiPriority w:val="99"/>
    <w:semiHidden/>
    <w:unhideWhenUsed/>
    <w:rsid w:val="007D45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453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D4534"/>
    <w:rPr>
      <w:sz w:val="16"/>
      <w:szCs w:val="16"/>
    </w:rPr>
  </w:style>
  <w:style w:type="paragraph" w:styleId="CommentText">
    <w:name w:val="annotation text"/>
    <w:basedOn w:val="Normal"/>
    <w:link w:val="CommentTextChar"/>
    <w:uiPriority w:val="99"/>
    <w:semiHidden/>
    <w:unhideWhenUsed/>
    <w:rsid w:val="007D4534"/>
    <w:pPr>
      <w:spacing w:line="240" w:lineRule="auto"/>
    </w:pPr>
    <w:rPr>
      <w:sz w:val="20"/>
      <w:szCs w:val="20"/>
    </w:rPr>
  </w:style>
  <w:style w:type="character" w:customStyle="1" w:styleId="CommentTextChar">
    <w:name w:val="Comment Text Char"/>
    <w:basedOn w:val="DefaultParagraphFont"/>
    <w:link w:val="CommentText"/>
    <w:uiPriority w:val="99"/>
    <w:semiHidden/>
    <w:rsid w:val="007D4534"/>
    <w:rPr>
      <w:sz w:val="20"/>
      <w:szCs w:val="20"/>
    </w:rPr>
  </w:style>
  <w:style w:type="paragraph" w:styleId="CommentSubject">
    <w:name w:val="annotation subject"/>
    <w:basedOn w:val="CommentText"/>
    <w:next w:val="CommentText"/>
    <w:link w:val="CommentSubjectChar"/>
    <w:uiPriority w:val="99"/>
    <w:semiHidden/>
    <w:unhideWhenUsed/>
    <w:rsid w:val="007D4534"/>
    <w:rPr>
      <w:b/>
      <w:bCs/>
    </w:rPr>
  </w:style>
  <w:style w:type="character" w:customStyle="1" w:styleId="CommentSubjectChar">
    <w:name w:val="Comment Subject Char"/>
    <w:basedOn w:val="CommentTextChar"/>
    <w:link w:val="CommentSubject"/>
    <w:uiPriority w:val="99"/>
    <w:semiHidden/>
    <w:rsid w:val="007D4534"/>
    <w:rPr>
      <w:b/>
      <w:bCs/>
      <w:sz w:val="20"/>
      <w:szCs w:val="20"/>
    </w:rPr>
  </w:style>
  <w:style w:type="paragraph" w:styleId="BalloonText">
    <w:name w:val="Balloon Text"/>
    <w:basedOn w:val="Normal"/>
    <w:link w:val="BalloonTextChar"/>
    <w:uiPriority w:val="99"/>
    <w:semiHidden/>
    <w:unhideWhenUsed/>
    <w:rsid w:val="007D45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453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05908239">
      <w:bodyDiv w:val="1"/>
      <w:marLeft w:val="0"/>
      <w:marRight w:val="0"/>
      <w:marTop w:val="0"/>
      <w:marBottom w:val="0"/>
      <w:divBdr>
        <w:top w:val="none" w:sz="0" w:space="0" w:color="auto"/>
        <w:left w:val="none" w:sz="0" w:space="0" w:color="auto"/>
        <w:bottom w:val="none" w:sz="0" w:space="0" w:color="auto"/>
        <w:right w:val="none" w:sz="0" w:space="0" w:color="auto"/>
      </w:divBdr>
    </w:div>
    <w:div w:id="1517190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37</Words>
  <Characters>306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BWNFT</Company>
  <LinksUpToDate>false</LinksUpToDate>
  <CharactersWithSpaces>35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zabeth Quinlan-Jones</dc:creator>
  <cp:lastModifiedBy>Elizabeth Quinlan-Jones</cp:lastModifiedBy>
  <cp:revision>2</cp:revision>
  <cp:lastPrinted>2018-02-22T13:54:00Z</cp:lastPrinted>
  <dcterms:created xsi:type="dcterms:W3CDTF">2018-08-28T12:35:00Z</dcterms:created>
  <dcterms:modified xsi:type="dcterms:W3CDTF">2018-08-28T12:35:00Z</dcterms:modified>
</cp:coreProperties>
</file>